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0F9" w:rsidRPr="001C7359" w:rsidRDefault="00A450F9" w:rsidP="00A450F9">
      <w:pPr>
        <w:rPr>
          <w:rFonts w:ascii="Times New Roman" w:hAnsi="Times New Roman" w:cs="Times New Roman"/>
          <w:b/>
          <w:sz w:val="22"/>
        </w:rPr>
      </w:pPr>
      <w:r w:rsidRPr="001C7359">
        <w:rPr>
          <w:rFonts w:ascii="Times New Roman" w:hAnsi="Times New Roman" w:cs="Times New Roman"/>
          <w:b/>
          <w:sz w:val="22"/>
        </w:rPr>
        <w:t xml:space="preserve">Table S1 The primer sequences for cloning the truncations of ChREBP and </w:t>
      </w:r>
      <w:r w:rsidRPr="001C7359">
        <w:rPr>
          <w:rFonts w:ascii="Times New Roman" w:eastAsia="GHHHI A+ Gulliver RM" w:hAnsi="Times New Roman" w:cs="Times New Roman"/>
          <w:b/>
          <w:sz w:val="22"/>
        </w:rPr>
        <w:t>ERα</w:t>
      </w:r>
    </w:p>
    <w:p w:rsidR="00A450F9" w:rsidRPr="001C7359" w:rsidRDefault="00A450F9" w:rsidP="00A450F9">
      <w:pPr>
        <w:rPr>
          <w:rFonts w:ascii="Times New Roman" w:hAnsi="Times New Roman" w:cs="Times New Roman"/>
          <w:sz w:val="22"/>
        </w:rPr>
      </w:pPr>
    </w:p>
    <w:tbl>
      <w:tblPr>
        <w:tblW w:w="8374" w:type="dxa"/>
        <w:tblInd w:w="98" w:type="dxa"/>
        <w:tblLook w:val="0000" w:firstRow="0" w:lastRow="0" w:firstColumn="0" w:lastColumn="0" w:noHBand="0" w:noVBand="0"/>
      </w:tblPr>
      <w:tblGrid>
        <w:gridCol w:w="2278"/>
        <w:gridCol w:w="1276"/>
        <w:gridCol w:w="142"/>
        <w:gridCol w:w="4678"/>
      </w:tblGrid>
      <w:tr w:rsidR="00A450F9" w:rsidRPr="001C7359" w:rsidTr="00123B94">
        <w:trPr>
          <w:trHeight w:val="330"/>
        </w:trPr>
        <w:tc>
          <w:tcPr>
            <w:tcW w:w="2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quence(5'-3')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ChREBP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C7359">
              <w:rPr>
                <w:rFonts w:ascii="Times New Roman" w:eastAsia="宋体" w:hAnsi="Times New Roman" w:cs="Times New Roman"/>
                <w:sz w:val="22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1-2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TTATAGGATCCGGCCGGCGCGCTGGCA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/>
            <w:tcBorders>
              <w:top w:val="nil"/>
            </w:tcBorders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GCGCCGCTCGAGCTAGTCGGACAAAAAGC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ChREBP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C7359">
              <w:rPr>
                <w:rFonts w:ascii="Times New Roman" w:eastAsia="宋体" w:hAnsi="Times New Roman" w:cs="Times New Roman"/>
                <w:sz w:val="22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2</w:t>
            </w: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52-6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ATCGCGGGATCCATCTCAGACACTCTCTTC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/>
            <w:tcBorders>
              <w:top w:val="nil"/>
            </w:tcBorders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ATGCAGCTCGAGAATAGTCCCAGGGCCTG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ChREBP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C7359">
              <w:rPr>
                <w:rFonts w:ascii="Times New Roman" w:eastAsia="宋体" w:hAnsi="Times New Roman" w:cs="Times New Roman"/>
                <w:sz w:val="22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626-85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ATCATGGGATCCCTGAGCGTCCGTGTCTCT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/>
            <w:tcBorders>
              <w:top w:val="nil"/>
            </w:tcBorders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CGCGCGCTCGAGCTATAAAGGTTTGCCAAG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GHHHI A+ Gulliver RM" w:hAnsi="Times New Roman" w:cs="Times New Roman"/>
                <w:sz w:val="22"/>
              </w:rPr>
              <w:t>ERα</w:t>
            </w:r>
            <w:r w:rsidRPr="001C7359">
              <w:rPr>
                <w:rFonts w:ascii="Times New Roman" w:hAnsi="Times New Roman" w:cs="Times New Roman"/>
                <w:sz w:val="22"/>
              </w:rPr>
              <w:t>1-18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TG ACC ATG ACC CTC CAC ACC AAA G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/>
            <w:tcBorders>
              <w:top w:val="nil"/>
            </w:tcBorders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TT GGC AGA TTC CAT AGC CAT ACT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sz w:val="22"/>
              </w:rPr>
              <w:t>ER</w:t>
            </w:r>
            <w:r w:rsidRPr="001C7359">
              <w:rPr>
                <w:rFonts w:ascii="Times New Roman" w:eastAsia="宋体" w:hAnsi="Times New Roman" w:cs="Times New Roman"/>
                <w:sz w:val="22"/>
              </w:rPr>
              <w:t>α</w:t>
            </w:r>
            <w:r w:rsidRPr="001C7359">
              <w:rPr>
                <w:rFonts w:ascii="Times New Roman" w:hAnsi="Times New Roman" w:cs="Times New Roman"/>
                <w:sz w:val="22"/>
              </w:rPr>
              <w:t>181-2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GAG ACT CGC TAC TGT GCA GTG T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/>
            <w:tcBorders>
              <w:top w:val="nil"/>
            </w:tcBorders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AGA CCC CAC TTC ACC CCT GC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 w:val="restart"/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sz w:val="22"/>
              </w:rPr>
              <w:t>ER</w:t>
            </w:r>
            <w:r w:rsidRPr="001C7359">
              <w:rPr>
                <w:rFonts w:ascii="Times New Roman" w:eastAsia="宋体" w:hAnsi="Times New Roman" w:cs="Times New Roman"/>
                <w:sz w:val="22"/>
              </w:rPr>
              <w:t xml:space="preserve">α </w:t>
            </w:r>
            <w:r w:rsidRPr="001C7359">
              <w:rPr>
                <w:rFonts w:ascii="Times New Roman" w:hAnsi="Times New Roman" w:cs="Times New Roman"/>
                <w:sz w:val="22"/>
              </w:rPr>
              <w:t>283-5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820" w:type="dxa"/>
            <w:gridSpan w:val="2"/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GCT GGA GAC ATG AGA GCT GCC AA</w:t>
            </w:r>
          </w:p>
        </w:tc>
      </w:tr>
      <w:tr w:rsidR="00A450F9" w:rsidRPr="001C7359" w:rsidTr="00123B94">
        <w:trPr>
          <w:trHeight w:val="330"/>
        </w:trPr>
        <w:tc>
          <w:tcPr>
            <w:tcW w:w="227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450F9" w:rsidRPr="001C7359" w:rsidRDefault="00A450F9" w:rsidP="00123B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C735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TCA GAC CGT GGC AGG GAA ACC CT</w:t>
            </w:r>
          </w:p>
        </w:tc>
      </w:tr>
    </w:tbl>
    <w:p w:rsidR="00A450F9" w:rsidRPr="00264F52" w:rsidRDefault="00A450F9" w:rsidP="00A450F9">
      <w:pPr>
        <w:pStyle w:val="EndNoteBibliography"/>
        <w:ind w:left="400" w:hangingChars="200" w:hanging="400"/>
        <w:rPr>
          <w:rFonts w:cstheme="minorHAnsi"/>
          <w:i/>
          <w:szCs w:val="20"/>
        </w:rPr>
      </w:pPr>
    </w:p>
    <w:p w:rsidR="007D2E56" w:rsidRPr="00A450F9" w:rsidRDefault="007D2E56">
      <w:bookmarkStart w:id="0" w:name="_GoBack"/>
      <w:bookmarkEnd w:id="0"/>
    </w:p>
    <w:sectPr w:rsidR="007D2E56" w:rsidRPr="00A45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67D" w:rsidRDefault="00AA467D" w:rsidP="00A450F9">
      <w:r>
        <w:separator/>
      </w:r>
    </w:p>
  </w:endnote>
  <w:endnote w:type="continuationSeparator" w:id="0">
    <w:p w:rsidR="00AA467D" w:rsidRDefault="00AA467D" w:rsidP="00A45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HHHI A+ Gulliver RM">
    <w:altName w:val="宋体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67D" w:rsidRDefault="00AA467D" w:rsidP="00A450F9">
      <w:r>
        <w:separator/>
      </w:r>
    </w:p>
  </w:footnote>
  <w:footnote w:type="continuationSeparator" w:id="0">
    <w:p w:rsidR="00AA467D" w:rsidRDefault="00AA467D" w:rsidP="00A45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F75"/>
    <w:rsid w:val="007D2E56"/>
    <w:rsid w:val="00A450F9"/>
    <w:rsid w:val="00AA467D"/>
    <w:rsid w:val="00C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BA4E73-4BE0-44F7-9EF6-AAEF25389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0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0F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A450F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50F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4-11T11:51:00Z</dcterms:created>
  <dcterms:modified xsi:type="dcterms:W3CDTF">2020-04-11T11:51:00Z</dcterms:modified>
</cp:coreProperties>
</file>